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D9E" w:rsidRPr="00D467D5" w:rsidRDefault="00E26D9E" w:rsidP="00E26D9E">
      <w:pPr>
        <w:rPr>
          <w:lang w:val="en-US"/>
        </w:rPr>
      </w:pPr>
      <w:r w:rsidRPr="00D467D5">
        <w:rPr>
          <w:lang w:val="en-US"/>
        </w:rPr>
        <w:t>S4</w:t>
      </w:r>
      <w:r w:rsidR="00DD567A" w:rsidRPr="00D467D5">
        <w:rPr>
          <w:lang w:val="en-US"/>
        </w:rPr>
        <w:t xml:space="preserve"> Table</w:t>
      </w:r>
      <w:r w:rsidRPr="00D467D5">
        <w:rPr>
          <w:lang w:val="en-US"/>
        </w:rPr>
        <w:t xml:space="preserve">: miR-205-5p binding sites and estimated folding energy for the predicted targets </w:t>
      </w:r>
    </w:p>
    <w:tbl>
      <w:tblPr>
        <w:tblW w:w="8929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906"/>
        <w:gridCol w:w="2480"/>
        <w:gridCol w:w="3303"/>
        <w:gridCol w:w="960"/>
      </w:tblGrid>
      <w:tr w:rsidR="00E26D9E" w:rsidRPr="00A23995" w:rsidTr="0009799F">
        <w:trPr>
          <w:trHeight w:val="13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ostion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olding energy (Kcal/</w:t>
            </w:r>
            <w:proofErr w:type="spellStart"/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l</w:t>
            </w:r>
            <w:proofErr w:type="spellEnd"/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Heteroduple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bookmarkStart w:id="0" w:name="_GoBack"/>
        <w:bookmarkEnd w:id="0"/>
      </w:tr>
      <w:tr w:rsidR="00E26D9E" w:rsidRPr="00A23995" w:rsidTr="0009799F">
        <w:trPr>
          <w:trHeight w:val="288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OCS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35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25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TGGCTCCGG-GGA--GAAGG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43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 |:|||||| |||  |||||: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CC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OCS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5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9.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GGGCTTGGGGTGACCTGAAG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43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:|:||: ||  ||  ||||||: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CCACCT-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OCS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3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5.9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TCCCTCCTGCCTGGG-TGGGG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547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   |||| |  |||: ||::||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CC--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GFB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7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8.4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AGACCTC--AGGAAAGAGG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528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|||||  |   |||| ||:||: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CC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GFB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5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6.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GTGCATGTGG-GGGAGGAGG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282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  :| | :|| ||:| ||:||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-AGGCC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TPRN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48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4.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CCACTCCCGGGTCCTGCTGAAGG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102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  ||||| ||       ||||||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-CC--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MP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4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9.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AGAAGTTCC-TTGGATTGGAG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55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||||   |||  |||| ||:|||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--GAGGCC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RG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2.9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AGTTTTCC-TCTCCTTGAAG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54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|||  :|||       ||||||: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-TGAGGCC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BASP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AAGCTCAGCAAGAAGAAGAAG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229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||  |||     |||   |||||: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CCACCTT--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NO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5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7.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GGAGGCTGTGTG-CCTGGGG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13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|:||  |:| |||   ||::||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GGC-CACCTTACTTC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OSO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9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7.7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AGCCTGCCGCCATGATGGAG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525</w:t>
            </w: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||| || |||    :|||:||||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26D9E" w:rsidRPr="00A23995" w:rsidTr="0009799F">
        <w:trPr>
          <w:trHeight w:val="288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A239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GA-GGCCACCTTACTTCC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D9E" w:rsidRPr="00A23995" w:rsidRDefault="00E26D9E" w:rsidP="00097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E26D9E" w:rsidRPr="007B2688" w:rsidRDefault="00E26D9E" w:rsidP="00E26D9E">
      <w:pPr>
        <w:rPr>
          <w:lang w:val="en-US"/>
        </w:rPr>
      </w:pPr>
      <w:r>
        <w:rPr>
          <w:lang w:val="en-US"/>
        </w:rPr>
        <w:t xml:space="preserve"> </w:t>
      </w:r>
    </w:p>
    <w:p w:rsidR="008B6C0F" w:rsidRDefault="008B6C0F"/>
    <w:sectPr w:rsidR="008B6C0F" w:rsidSect="001237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D9E"/>
    <w:rsid w:val="00037155"/>
    <w:rsid w:val="000470CE"/>
    <w:rsid w:val="00071AD6"/>
    <w:rsid w:val="00126D1A"/>
    <w:rsid w:val="001B1B61"/>
    <w:rsid w:val="002030E7"/>
    <w:rsid w:val="003363D4"/>
    <w:rsid w:val="003537BB"/>
    <w:rsid w:val="00404524"/>
    <w:rsid w:val="004D3D0C"/>
    <w:rsid w:val="00523CC1"/>
    <w:rsid w:val="005C479A"/>
    <w:rsid w:val="005E50F4"/>
    <w:rsid w:val="005E7A10"/>
    <w:rsid w:val="00681F93"/>
    <w:rsid w:val="0069681D"/>
    <w:rsid w:val="006A124F"/>
    <w:rsid w:val="006B4747"/>
    <w:rsid w:val="006C13B7"/>
    <w:rsid w:val="00736592"/>
    <w:rsid w:val="00765DDD"/>
    <w:rsid w:val="00790972"/>
    <w:rsid w:val="007B62BE"/>
    <w:rsid w:val="007D1E44"/>
    <w:rsid w:val="00835926"/>
    <w:rsid w:val="00891295"/>
    <w:rsid w:val="008B6C0F"/>
    <w:rsid w:val="00920568"/>
    <w:rsid w:val="009D651E"/>
    <w:rsid w:val="00A90958"/>
    <w:rsid w:val="00B1101B"/>
    <w:rsid w:val="00B2295C"/>
    <w:rsid w:val="00C30F00"/>
    <w:rsid w:val="00D467D5"/>
    <w:rsid w:val="00DB0FA8"/>
    <w:rsid w:val="00DB5379"/>
    <w:rsid w:val="00DD567A"/>
    <w:rsid w:val="00DE1968"/>
    <w:rsid w:val="00DE4D19"/>
    <w:rsid w:val="00E163FE"/>
    <w:rsid w:val="00E26D9E"/>
    <w:rsid w:val="00E30127"/>
    <w:rsid w:val="00E951DA"/>
    <w:rsid w:val="00EB191D"/>
    <w:rsid w:val="00EF0BBD"/>
    <w:rsid w:val="00F02A85"/>
    <w:rsid w:val="00F03818"/>
    <w:rsid w:val="00F27CA8"/>
    <w:rsid w:val="00F82C76"/>
    <w:rsid w:val="00FA6DF2"/>
    <w:rsid w:val="00FB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0D645-F308-41A9-86B2-6E9EF318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D9E"/>
    <w:pPr>
      <w:spacing w:after="200" w:line="276" w:lineRule="auto"/>
    </w:pPr>
    <w:rPr>
      <w:rFonts w:ascii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</dc:creator>
  <cp:keywords/>
  <dc:description/>
  <cp:lastModifiedBy>Luiza</cp:lastModifiedBy>
  <cp:revision>3</cp:revision>
  <dcterms:created xsi:type="dcterms:W3CDTF">2017-03-08T13:29:00Z</dcterms:created>
  <dcterms:modified xsi:type="dcterms:W3CDTF">2017-03-08T14:07:00Z</dcterms:modified>
</cp:coreProperties>
</file>